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91BBDC" w14:textId="79AE7606" w:rsidR="00902C3E" w:rsidRPr="009F1C69" w:rsidRDefault="004702B5" w:rsidP="004702B5">
      <w:pPr>
        <w:pStyle w:val="Heading3"/>
        <w:rPr>
          <w:rFonts w:eastAsiaTheme="minorHAnsi"/>
          <w:sz w:val="20"/>
          <w:szCs w:val="20"/>
          <w:lang w:bidi="fa-IR"/>
        </w:rPr>
      </w:pPr>
      <w:r>
        <w:rPr>
          <w:rFonts w:eastAsiaTheme="minorHAnsi"/>
          <w:sz w:val="20"/>
          <w:szCs w:val="20"/>
          <w:lang w:bidi="fa-IR"/>
        </w:rPr>
        <w:t xml:space="preserve">S11 </w:t>
      </w:r>
      <w:r w:rsidR="00902C3E" w:rsidRPr="009F1C69">
        <w:rPr>
          <w:rFonts w:eastAsiaTheme="minorHAnsi"/>
          <w:sz w:val="20"/>
          <w:szCs w:val="20"/>
          <w:lang w:bidi="fa-IR"/>
        </w:rPr>
        <w:t xml:space="preserve">Fig– The pooled prevalence of last 12-month cannabis use among “combined youth groups” in different provinces; a) male subgroup b) female subgroup. The numbers on each province are the pooled estimates and the numbers in the parenthesis are the number of studies.   </w:t>
      </w:r>
    </w:p>
    <w:p w14:paraId="00E0BD8B" w14:textId="77777777" w:rsidR="00902C3E" w:rsidRPr="009F1C69" w:rsidRDefault="00902C3E" w:rsidP="00902C3E">
      <w:pPr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14:paraId="48D43013" w14:textId="77777777" w:rsidR="00902C3E" w:rsidRPr="009F1C69" w:rsidRDefault="0078020F" w:rsidP="00902C3E">
      <w:pPr>
        <w:rPr>
          <w:sz w:val="20"/>
          <w:szCs w:val="20"/>
        </w:rPr>
      </w:pPr>
      <w:r w:rsidRPr="009F1C69">
        <w:rPr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706368" behindDoc="0" locked="0" layoutInCell="1" allowOverlap="1" wp14:anchorId="428E36F5" wp14:editId="64DF1DC2">
                <wp:simplePos x="0" y="0"/>
                <wp:positionH relativeFrom="column">
                  <wp:posOffset>-187890</wp:posOffset>
                </wp:positionH>
                <wp:positionV relativeFrom="paragraph">
                  <wp:posOffset>140170</wp:posOffset>
                </wp:positionV>
                <wp:extent cx="8832449" cy="3253740"/>
                <wp:effectExtent l="0" t="0" r="6985" b="3810"/>
                <wp:wrapTopAndBottom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32449" cy="3253740"/>
                          <a:chOff x="0" y="0"/>
                          <a:chExt cx="8832449" cy="3253740"/>
                        </a:xfrm>
                      </wpg:grpSpPr>
                      <wpg:grpSp>
                        <wpg:cNvPr id="4" name="Group 4"/>
                        <wpg:cNvGrpSpPr/>
                        <wpg:grpSpPr>
                          <a:xfrm>
                            <a:off x="0" y="0"/>
                            <a:ext cx="8832449" cy="3253740"/>
                            <a:chOff x="0" y="0"/>
                            <a:chExt cx="8832449" cy="3253740"/>
                          </a:xfrm>
                        </wpg:grpSpPr>
                        <wpg:grpSp>
                          <wpg:cNvPr id="9" name="Group 9"/>
                          <wpg:cNvGrpSpPr/>
                          <wpg:grpSpPr>
                            <a:xfrm>
                              <a:off x="0" y="0"/>
                              <a:ext cx="4349115" cy="3253740"/>
                              <a:chOff x="0" y="0"/>
                              <a:chExt cx="4349115" cy="3253740"/>
                            </a:xfrm>
                          </wpg:grpSpPr>
                          <pic:pic xmlns:pic="http://schemas.openxmlformats.org/drawingml/2006/picture">
                            <pic:nvPicPr>
                              <pic:cNvPr id="8" name="Picture 8" descr="D:\INCAS\Cannabis\Analysis\Figures\Cannabis_Male.jpg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4349115" cy="32537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16" name="Text Box 16"/>
                            <wps:cNvSpPr txBox="1"/>
                            <wps:spPr>
                              <a:xfrm>
                                <a:off x="3848100" y="2964180"/>
                                <a:ext cx="348559" cy="22614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2F0A4DE" w14:textId="77777777" w:rsidR="00360617" w:rsidRPr="002E7DFC" w:rsidRDefault="00360617" w:rsidP="00902C3E">
                                  <w:pPr>
                                    <w:rPr>
                                      <w:rFonts w:asciiTheme="majorBidi" w:hAnsiTheme="majorBidi" w:cstheme="majorBidi"/>
                                    </w:rPr>
                                  </w:pPr>
                                  <w:r w:rsidRPr="002E7DFC">
                                    <w:rPr>
                                      <w:rFonts w:asciiTheme="majorBidi" w:hAnsiTheme="majorBidi" w:cstheme="majorBidi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10" name="Picture 10" descr="D:\INCAS\Cannabis\Analysis\Figures\Cannabis_Female11.jpg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563979" y="96253"/>
                              <a:ext cx="4268470" cy="30251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17" name="Text Box 17"/>
                        <wps:cNvSpPr txBox="1"/>
                        <wps:spPr>
                          <a:xfrm>
                            <a:off x="8386175" y="2774515"/>
                            <a:ext cx="348736" cy="23565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9A0BCD5" w14:textId="77777777" w:rsidR="00360617" w:rsidRPr="002E7DFC" w:rsidRDefault="00360617" w:rsidP="0078020F">
                              <w:pPr>
                                <w:rPr>
                                  <w:rFonts w:asciiTheme="majorBidi" w:hAnsiTheme="majorBidi" w:cstheme="majorBidi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28E36F5" id="Group 13" o:spid="_x0000_s1056" style="position:absolute;margin-left:-14.8pt;margin-top:11.05pt;width:695.45pt;height:256.2pt;z-index:251706368" coordsize="88324,3253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DwH/glH/yi3/Zr/7ID4O/9MlpXv1eA/8ABKP/AJRb/s1/9kB8Hf8ApktK9+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B/Lj/wcX/8A&#10;KZP4xf8Acvf+o9ptFH/Bxf8A8pk/jF/3L3/qPabRQB/Q/wD8Ey/+Ubv7Pv8A2RDwn/6Z7Wvb68Q/&#10;4Jl/8o3f2ff+yIeE/wD0z2te30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">
                <v:group id="Group 4" o:spid="_x0000_s1057" style="position:absolute;width:88324;height:32537" coordsize="88324,325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group id="Group 9" o:spid="_x0000_s1058" style="position:absolute;width:43491;height:32537" coordsize="43491,325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8" o:spid="_x0000_s1059" type="#_x0000_t75" style="position:absolute;width:43491;height:325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">
                      <v:imagedata r:id="rId19" o:title="Cannabis_Male"/>
                      <v:path arrowok="t"/>
                    </v:shape>
                    <v:shape id="Text Box 16" o:spid="_x0000_s1060" type="#_x0000_t202" style="position:absolute;left:38481;top:29641;width:3485;height:22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" fillcolor="white [3201]" stroked="f" strokeweight=".5pt">
                      <v:textbox>
                        <w:txbxContent>
                          <w:p w14:paraId="62F0A4DE" w14:textId="77777777" w:rsidR="00360617" w:rsidRPr="002E7DFC" w:rsidRDefault="00360617" w:rsidP="00902C3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2E7DFC">
                              <w:rPr>
                                <w:rFonts w:asciiTheme="majorBidi" w:hAnsiTheme="majorBidi" w:cstheme="majorBidi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v:group>
                  <v:shape id="Picture 10" o:spid="_x0000_s1061" type="#_x0000_t75" style="position:absolute;left:45639;top:962;width:42685;height:302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">
                    <v:imagedata r:id="rId20" o:title="Cannabis_Female11"/>
                    <v:path arrowok="t"/>
                  </v:shape>
                </v:group>
                <v:shape id="Text Box 17" o:spid="_x0000_s1062" type="#_x0000_t202" style="position:absolute;left:83861;top:27745;width:3488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" fillcolor="white [3201]" stroked="f" strokeweight=".5pt">
                  <v:textbox>
                    <w:txbxContent>
                      <w:p w14:paraId="09A0BCD5" w14:textId="77777777" w:rsidR="00360617" w:rsidRPr="002E7DFC" w:rsidRDefault="00360617" w:rsidP="0078020F">
                        <w:pPr>
                          <w:rPr>
                            <w:rFonts w:asciiTheme="majorBidi" w:hAnsiTheme="majorBidi" w:cstheme="majorBidi"/>
                          </w:rPr>
                        </w:pPr>
                        <w:r>
                          <w:rPr>
                            <w:rFonts w:asciiTheme="majorBidi" w:hAnsiTheme="majorBidi" w:cstheme="majorBidi"/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0F4513AF" w14:textId="77777777" w:rsidR="00CB57D3" w:rsidRPr="009F1C69" w:rsidRDefault="00CB57D3" w:rsidP="00CB57D3">
      <w:pPr>
        <w:rPr>
          <w:sz w:val="20"/>
          <w:szCs w:val="20"/>
          <w:lang w:bidi="fa-IR"/>
        </w:rPr>
      </w:pPr>
    </w:p>
    <w:p w14:paraId="6810EA27" w14:textId="048136FD" w:rsidR="00B52A99" w:rsidRPr="009F1C69" w:rsidRDefault="00B52A99">
      <w:pPr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GoBack"/>
      <w:bookmarkEnd w:id="0"/>
    </w:p>
    <w:sectPr w:rsidR="00B52A99" w:rsidRPr="009F1C69" w:rsidSect="00FF54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068B3D" w14:textId="77777777" w:rsidR="00C760F4" w:rsidRDefault="00C760F4" w:rsidP="00950684">
      <w:pPr>
        <w:spacing w:after="0" w:line="240" w:lineRule="auto"/>
      </w:pPr>
      <w:r>
        <w:separator/>
      </w:r>
    </w:p>
  </w:endnote>
  <w:endnote w:type="continuationSeparator" w:id="0">
    <w:p w14:paraId="3B7B7FFE" w14:textId="77777777" w:rsidR="00C760F4" w:rsidRDefault="00C760F4" w:rsidP="009506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30F898" w14:textId="77777777" w:rsidR="00C760F4" w:rsidRDefault="00C760F4" w:rsidP="00950684">
      <w:pPr>
        <w:spacing w:after="0" w:line="240" w:lineRule="auto"/>
      </w:pPr>
      <w:r>
        <w:separator/>
      </w:r>
    </w:p>
  </w:footnote>
  <w:footnote w:type="continuationSeparator" w:id="0">
    <w:p w14:paraId="3103DF87" w14:textId="77777777" w:rsidR="00C760F4" w:rsidRDefault="00C760F4" w:rsidP="009506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21CF2"/>
    <w:multiLevelType w:val="hybridMultilevel"/>
    <w:tmpl w:val="2D6AB7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yMTYwMTezNDM2MjVV0lEKTi0uzszPAykwsqgFAOQ8yTctAAAA"/>
  </w:docVars>
  <w:rsids>
    <w:rsidRoot w:val="0027526B"/>
    <w:rsid w:val="000158B4"/>
    <w:rsid w:val="00041609"/>
    <w:rsid w:val="00080DF8"/>
    <w:rsid w:val="000A347F"/>
    <w:rsid w:val="000C0CD6"/>
    <w:rsid w:val="000D2B35"/>
    <w:rsid w:val="000E0B96"/>
    <w:rsid w:val="000E765F"/>
    <w:rsid w:val="001414FF"/>
    <w:rsid w:val="00154967"/>
    <w:rsid w:val="001838F8"/>
    <w:rsid w:val="00186A4E"/>
    <w:rsid w:val="001B4EAD"/>
    <w:rsid w:val="001C2CD8"/>
    <w:rsid w:val="001D386F"/>
    <w:rsid w:val="001E3062"/>
    <w:rsid w:val="00201AD2"/>
    <w:rsid w:val="00203FEC"/>
    <w:rsid w:val="00205308"/>
    <w:rsid w:val="00213C6D"/>
    <w:rsid w:val="0024107F"/>
    <w:rsid w:val="002412A3"/>
    <w:rsid w:val="002451ED"/>
    <w:rsid w:val="00250492"/>
    <w:rsid w:val="00262029"/>
    <w:rsid w:val="0027063C"/>
    <w:rsid w:val="00270BCA"/>
    <w:rsid w:val="0027526B"/>
    <w:rsid w:val="00277BB0"/>
    <w:rsid w:val="002C1098"/>
    <w:rsid w:val="002D704C"/>
    <w:rsid w:val="002D7DE3"/>
    <w:rsid w:val="002E0BDA"/>
    <w:rsid w:val="00314040"/>
    <w:rsid w:val="003150A4"/>
    <w:rsid w:val="0035232C"/>
    <w:rsid w:val="00353922"/>
    <w:rsid w:val="00360617"/>
    <w:rsid w:val="00362331"/>
    <w:rsid w:val="0039524D"/>
    <w:rsid w:val="0039772B"/>
    <w:rsid w:val="003A1642"/>
    <w:rsid w:val="003B79F1"/>
    <w:rsid w:val="003C1562"/>
    <w:rsid w:val="003D137C"/>
    <w:rsid w:val="003D7678"/>
    <w:rsid w:val="003E2918"/>
    <w:rsid w:val="003E4DF6"/>
    <w:rsid w:val="003F58F4"/>
    <w:rsid w:val="00406455"/>
    <w:rsid w:val="0041231F"/>
    <w:rsid w:val="0041269B"/>
    <w:rsid w:val="004209A6"/>
    <w:rsid w:val="004346AD"/>
    <w:rsid w:val="00443057"/>
    <w:rsid w:val="00457A6A"/>
    <w:rsid w:val="004702B5"/>
    <w:rsid w:val="004761CC"/>
    <w:rsid w:val="00485329"/>
    <w:rsid w:val="004A10E9"/>
    <w:rsid w:val="004C29D7"/>
    <w:rsid w:val="004C4AAF"/>
    <w:rsid w:val="004F0689"/>
    <w:rsid w:val="00500D08"/>
    <w:rsid w:val="00524B1C"/>
    <w:rsid w:val="005278BF"/>
    <w:rsid w:val="00536C86"/>
    <w:rsid w:val="00541A52"/>
    <w:rsid w:val="00560BC7"/>
    <w:rsid w:val="00575210"/>
    <w:rsid w:val="005A3995"/>
    <w:rsid w:val="00637080"/>
    <w:rsid w:val="0064014D"/>
    <w:rsid w:val="006432B6"/>
    <w:rsid w:val="00643ADB"/>
    <w:rsid w:val="00653A9E"/>
    <w:rsid w:val="00670B59"/>
    <w:rsid w:val="00690370"/>
    <w:rsid w:val="006B5859"/>
    <w:rsid w:val="006B7DEF"/>
    <w:rsid w:val="006C529B"/>
    <w:rsid w:val="006F5F9E"/>
    <w:rsid w:val="0070016C"/>
    <w:rsid w:val="0070529D"/>
    <w:rsid w:val="00705761"/>
    <w:rsid w:val="007139B5"/>
    <w:rsid w:val="007227F7"/>
    <w:rsid w:val="00752707"/>
    <w:rsid w:val="00753BAD"/>
    <w:rsid w:val="00760A75"/>
    <w:rsid w:val="00763ED6"/>
    <w:rsid w:val="007742EF"/>
    <w:rsid w:val="0078020F"/>
    <w:rsid w:val="007827F7"/>
    <w:rsid w:val="00792AD4"/>
    <w:rsid w:val="00795A93"/>
    <w:rsid w:val="007C259F"/>
    <w:rsid w:val="007D3CE0"/>
    <w:rsid w:val="007E1376"/>
    <w:rsid w:val="007E3B9E"/>
    <w:rsid w:val="00814952"/>
    <w:rsid w:val="0082319B"/>
    <w:rsid w:val="00862CE7"/>
    <w:rsid w:val="00864A77"/>
    <w:rsid w:val="00870E18"/>
    <w:rsid w:val="008A4CE1"/>
    <w:rsid w:val="008A6BAD"/>
    <w:rsid w:val="008B698D"/>
    <w:rsid w:val="008C77A7"/>
    <w:rsid w:val="008E0CB7"/>
    <w:rsid w:val="008E6376"/>
    <w:rsid w:val="008F40B8"/>
    <w:rsid w:val="00901413"/>
    <w:rsid w:val="00902C3E"/>
    <w:rsid w:val="00907698"/>
    <w:rsid w:val="00915DD2"/>
    <w:rsid w:val="00926FAC"/>
    <w:rsid w:val="009279F0"/>
    <w:rsid w:val="0093635F"/>
    <w:rsid w:val="00950684"/>
    <w:rsid w:val="00952431"/>
    <w:rsid w:val="00957846"/>
    <w:rsid w:val="0097266C"/>
    <w:rsid w:val="009751A1"/>
    <w:rsid w:val="00996887"/>
    <w:rsid w:val="009A0C7B"/>
    <w:rsid w:val="009A23D4"/>
    <w:rsid w:val="009A64C7"/>
    <w:rsid w:val="009C1387"/>
    <w:rsid w:val="009F1C69"/>
    <w:rsid w:val="00A00787"/>
    <w:rsid w:val="00A217E9"/>
    <w:rsid w:val="00A50944"/>
    <w:rsid w:val="00A53EA7"/>
    <w:rsid w:val="00A73A82"/>
    <w:rsid w:val="00A80CD2"/>
    <w:rsid w:val="00AA2263"/>
    <w:rsid w:val="00AA2C49"/>
    <w:rsid w:val="00AA3828"/>
    <w:rsid w:val="00AB0BB2"/>
    <w:rsid w:val="00AC1FF5"/>
    <w:rsid w:val="00AC4723"/>
    <w:rsid w:val="00AD4B22"/>
    <w:rsid w:val="00AE0C85"/>
    <w:rsid w:val="00B04237"/>
    <w:rsid w:val="00B2060B"/>
    <w:rsid w:val="00B3651B"/>
    <w:rsid w:val="00B45AC9"/>
    <w:rsid w:val="00B52A99"/>
    <w:rsid w:val="00B61465"/>
    <w:rsid w:val="00B66CB2"/>
    <w:rsid w:val="00B75737"/>
    <w:rsid w:val="00B869CF"/>
    <w:rsid w:val="00B871C3"/>
    <w:rsid w:val="00BC5862"/>
    <w:rsid w:val="00BF0063"/>
    <w:rsid w:val="00BF57E0"/>
    <w:rsid w:val="00C02814"/>
    <w:rsid w:val="00C05693"/>
    <w:rsid w:val="00C24949"/>
    <w:rsid w:val="00C37E82"/>
    <w:rsid w:val="00C56B07"/>
    <w:rsid w:val="00C72859"/>
    <w:rsid w:val="00C760F4"/>
    <w:rsid w:val="00C94BEA"/>
    <w:rsid w:val="00C97AE5"/>
    <w:rsid w:val="00CA1B66"/>
    <w:rsid w:val="00CB4266"/>
    <w:rsid w:val="00CB57D3"/>
    <w:rsid w:val="00CE373A"/>
    <w:rsid w:val="00D00596"/>
    <w:rsid w:val="00D1544E"/>
    <w:rsid w:val="00D17CB5"/>
    <w:rsid w:val="00D329AF"/>
    <w:rsid w:val="00D63195"/>
    <w:rsid w:val="00D651AC"/>
    <w:rsid w:val="00D71EA7"/>
    <w:rsid w:val="00D729F3"/>
    <w:rsid w:val="00D757C0"/>
    <w:rsid w:val="00D83DCE"/>
    <w:rsid w:val="00D9309E"/>
    <w:rsid w:val="00D9712C"/>
    <w:rsid w:val="00DA2301"/>
    <w:rsid w:val="00DA2840"/>
    <w:rsid w:val="00DB7372"/>
    <w:rsid w:val="00DF469C"/>
    <w:rsid w:val="00E41598"/>
    <w:rsid w:val="00E4201A"/>
    <w:rsid w:val="00E624CC"/>
    <w:rsid w:val="00E66304"/>
    <w:rsid w:val="00E71D3E"/>
    <w:rsid w:val="00E766F3"/>
    <w:rsid w:val="00E8062C"/>
    <w:rsid w:val="00E83762"/>
    <w:rsid w:val="00E84A1B"/>
    <w:rsid w:val="00E86432"/>
    <w:rsid w:val="00EB17EA"/>
    <w:rsid w:val="00ED14FD"/>
    <w:rsid w:val="00ED6E77"/>
    <w:rsid w:val="00F0635A"/>
    <w:rsid w:val="00F14071"/>
    <w:rsid w:val="00F34249"/>
    <w:rsid w:val="00F75860"/>
    <w:rsid w:val="00F7707D"/>
    <w:rsid w:val="00F80387"/>
    <w:rsid w:val="00F815F0"/>
    <w:rsid w:val="00FC3322"/>
    <w:rsid w:val="00FE2A4E"/>
    <w:rsid w:val="00FE56D1"/>
    <w:rsid w:val="00FE7E51"/>
    <w:rsid w:val="00FF074E"/>
    <w:rsid w:val="00FF13F3"/>
    <w:rsid w:val="00FF5433"/>
    <w:rsid w:val="00FF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1EC9B"/>
  <w15:chartTrackingRefBased/>
  <w15:docId w15:val="{0B346C80-5E9E-4789-B540-7F3F67B6F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26B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52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526B"/>
    <w:pPr>
      <w:keepNext/>
      <w:keepLines/>
      <w:spacing w:before="360" w:after="240" w:line="276" w:lineRule="auto"/>
      <w:outlineLvl w:val="1"/>
    </w:pPr>
    <w:rPr>
      <w:rFonts w:asciiTheme="majorBidi" w:eastAsiaTheme="majorEastAsia" w:hAnsiTheme="majorBidi" w:cstheme="majorBidi"/>
      <w:b/>
      <w:bCs/>
      <w:sz w:val="28"/>
      <w:szCs w:val="28"/>
      <w:lang w:bidi="fa-I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526B"/>
    <w:pPr>
      <w:keepNext/>
      <w:keepLines/>
      <w:spacing w:before="240" w:after="240" w:line="276" w:lineRule="auto"/>
      <w:outlineLvl w:val="2"/>
    </w:pPr>
    <w:rPr>
      <w:rFonts w:asciiTheme="majorBidi" w:eastAsia="Times New Roman" w:hAnsiTheme="majorBid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26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27526B"/>
    <w:rPr>
      <w:rFonts w:asciiTheme="majorBidi" w:eastAsiaTheme="majorEastAsia" w:hAnsiTheme="majorBid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7526B"/>
    <w:rPr>
      <w:rFonts w:asciiTheme="majorBidi" w:eastAsia="Times New Roman" w:hAnsiTheme="majorBidi" w:cstheme="majorBidi"/>
      <w:b/>
      <w:bCs/>
      <w:lang w:bidi="ar-SA"/>
    </w:rPr>
  </w:style>
  <w:style w:type="table" w:styleId="TableGrid">
    <w:name w:val="Table Grid"/>
    <w:basedOn w:val="TableNormal"/>
    <w:uiPriority w:val="39"/>
    <w:rsid w:val="0027526B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526B"/>
    <w:pPr>
      <w:ind w:left="720"/>
      <w:contextualSpacing/>
    </w:pPr>
  </w:style>
  <w:style w:type="paragraph" w:customStyle="1" w:styleId="Default">
    <w:name w:val="Default"/>
    <w:rsid w:val="0027526B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363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63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35F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3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35F"/>
    <w:rPr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3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35F"/>
    <w:rPr>
      <w:rFonts w:ascii="Segoe UI" w:hAnsi="Segoe UI" w:cs="Segoe UI"/>
      <w:sz w:val="18"/>
      <w:szCs w:val="18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9506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684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9506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684"/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8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20" Type="http://schemas.openxmlformats.org/officeDocument/2006/relationships/image" Target="media/image14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sh Rayaneh</Company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na Rostam Abadi</dc:creator>
  <cp:keywords/>
  <dc:description/>
  <cp:lastModifiedBy>Yasna Rostam Abadi</cp:lastModifiedBy>
  <cp:revision>9</cp:revision>
  <dcterms:created xsi:type="dcterms:W3CDTF">2021-06-30T10:26:00Z</dcterms:created>
  <dcterms:modified xsi:type="dcterms:W3CDTF">2021-08-19T10:57:00Z</dcterms:modified>
</cp:coreProperties>
</file>